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DAA2D" w14:textId="5DCC11AF" w:rsidR="00AE14BD" w:rsidRPr="00577254" w:rsidRDefault="007178EB" w:rsidP="007178EB">
      <w:pPr>
        <w:spacing w:line="240" w:lineRule="auto"/>
        <w:jc w:val="both"/>
        <w:rPr>
          <w:lang w:val="en-GB"/>
        </w:rPr>
      </w:pPr>
      <w:r>
        <w:rPr>
          <w:rFonts w:ascii="Times New Roman"/>
          <w:b/>
          <w:bCs/>
          <w:color w:val="000000"/>
          <w:sz w:val="24"/>
          <w:szCs w:val="24"/>
          <w:shd w:val="clear" w:color="auto" w:fill="FFFFFF"/>
          <w:lang w:val="en-GB" w:eastAsia="de-DE"/>
        </w:rPr>
        <w:t>Supplementary</w:t>
      </w:r>
      <w:bookmarkStart w:id="0" w:name="_GoBack"/>
      <w:bookmarkEnd w:id="0"/>
      <w:r w:rsidR="00577254">
        <w:rPr>
          <w:rFonts w:ascii="Times New Roman"/>
          <w:b/>
          <w:bCs/>
          <w:color w:val="000000"/>
          <w:sz w:val="24"/>
          <w:szCs w:val="24"/>
          <w:shd w:val="clear" w:color="auto" w:fill="FFFFFF"/>
          <w:lang w:val="en-GB" w:eastAsia="de-DE"/>
        </w:rPr>
        <w:t xml:space="preserve"> Table 1. </w:t>
      </w:r>
      <w:r w:rsidR="00577254" w:rsidRPr="00577254">
        <w:rPr>
          <w:rFonts w:ascii="Times New Roman"/>
          <w:b/>
          <w:bCs/>
          <w:color w:val="000000"/>
          <w:sz w:val="24"/>
          <w:szCs w:val="24"/>
          <w:shd w:val="clear" w:color="auto" w:fill="FFFFFF"/>
          <w:lang w:val="en-GB" w:eastAsia="de-DE"/>
        </w:rPr>
        <w:t xml:space="preserve">Summary of the selected sugarcane genotypes and classification of their agronomical traits. </w:t>
      </w:r>
    </w:p>
    <w:tbl>
      <w:tblPr>
        <w:tblW w:w="130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688"/>
        <w:gridCol w:w="3604"/>
        <w:gridCol w:w="2386"/>
        <w:gridCol w:w="1944"/>
        <w:gridCol w:w="1231"/>
        <w:gridCol w:w="1643"/>
      </w:tblGrid>
      <w:tr w:rsidR="00B25DDC" w:rsidRPr="00AE14BD" w14:paraId="2D41AD8B" w14:textId="33A38F44" w:rsidTr="00B25DDC">
        <w:trPr>
          <w:trHeight w:val="96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5FBC" w14:textId="77777777" w:rsidR="00B25DDC" w:rsidRPr="00AE14BD" w:rsidRDefault="00B25DDC" w:rsidP="004143FC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Variety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F1A80" w14:textId="1CC060D2" w:rsidR="00B25DDC" w:rsidRPr="00AE14BD" w:rsidRDefault="00B25DDC" w:rsidP="00AE14BD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ID</w:t>
            </w:r>
          </w:p>
        </w:tc>
        <w:tc>
          <w:tcPr>
            <w:tcW w:w="3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6B8B" w14:textId="56AE0D3F" w:rsidR="00B25DDC" w:rsidRPr="004143FC" w:rsidRDefault="00B25DDC" w:rsidP="00AE14BD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Parents</w:t>
            </w:r>
            <w:r>
              <w:rPr>
                <w:rFonts w:ascii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1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6879" w14:textId="4A7E96DE" w:rsidR="00B25DDC" w:rsidRPr="004143FC" w:rsidRDefault="00B25DDC" w:rsidP="00AE14BD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br/>
              <w:t>Tillering (First/Second Ratoon)</w:t>
            </w:r>
            <w:r>
              <w:rPr>
                <w:rFonts w:ascii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077FE0" w14:textId="77777777" w:rsidR="00B25DDC" w:rsidRDefault="00B25DDC" w:rsidP="00AE14BD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16BF33AC" w14:textId="3FDF1ED4" w:rsidR="00B25DDC" w:rsidRPr="004143FC" w:rsidRDefault="00B25DDC" w:rsidP="00AE14BD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Sprouting Index (Min -</w:t>
            </w: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 xml:space="preserve"> Max %)</w:t>
            </w:r>
            <w:r>
              <w:rPr>
                <w:rFonts w:ascii="Times New Roman"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2FD64" w14:textId="77777777" w:rsidR="00B25DDC" w:rsidRDefault="00B25DDC" w:rsidP="003A55CF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19E7DA0D" w14:textId="200D08D6" w:rsidR="00B25DDC" w:rsidRPr="004143FC" w:rsidRDefault="00B25DDC" w:rsidP="00AE14BD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POL%</w:t>
            </w:r>
            <w:r w:rsidR="001E52D6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*</w:t>
            </w:r>
            <w:r>
              <w:rPr>
                <w:rFonts w:ascii="Times New Roman"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8F6DC7" w14:textId="77777777" w:rsidR="00B25DDC" w:rsidRDefault="00B25DDC" w:rsidP="003A55CF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24BBF35B" w14:textId="2F1FFCF7" w:rsidR="00B25DDC" w:rsidRPr="004143FC" w:rsidRDefault="00B25DDC" w:rsidP="003A55CF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Flowering</w:t>
            </w:r>
            <w:r>
              <w:rPr>
                <w:rFonts w:ascii="Times New Roman"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</w:tr>
      <w:tr w:rsidR="00B25DDC" w:rsidRPr="00AE14BD" w14:paraId="4228B076" w14:textId="5973A0C1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3977A" w14:textId="089C3F10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  <w:t>RB93757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28AD3" w14:textId="451F1D08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6E3AF" w14:textId="05E8A0EE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72454 x SP70-114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8B8A" w14:textId="4DFB77B7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Medium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AF43E" w14:textId="580B69D1" w:rsidR="00B25DDC" w:rsidRPr="00E5137E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87.5 – 91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BAF08" w14:textId="0AC85E26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AFCE1" w14:textId="214FBB26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Frequent</w:t>
            </w:r>
          </w:p>
        </w:tc>
      </w:tr>
      <w:tr w:rsidR="00B25DDC" w:rsidRPr="00AE14BD" w14:paraId="250A5FF3" w14:textId="28F42BBE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672B7" w14:textId="4A872E1B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  <w:t>RB975201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C381" w14:textId="55A9899B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B93C6" w14:textId="6D449B9D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855113 x ?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0DCBB" w14:textId="165FD578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F0EEEA" w14:textId="48E757CF" w:rsidR="00B25DDC" w:rsidRPr="00E5137E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87.5 – 91.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0AD55" w14:textId="18D3A75D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ECFFF" w14:textId="5BD654DA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Rare</w:t>
            </w:r>
          </w:p>
        </w:tc>
      </w:tr>
      <w:tr w:rsidR="00B25DDC" w:rsidRPr="00AE14BD" w14:paraId="4EC9D706" w14:textId="16BE376A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FB80F" w14:textId="1C330F63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FF0000"/>
                <w:sz w:val="26"/>
                <w:szCs w:val="26"/>
                <w:lang w:eastAsia="pt-BR"/>
              </w:rPr>
              <w:t>RB83548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C430D" w14:textId="6410E702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4"/>
                <w:szCs w:val="24"/>
                <w:lang w:eastAsia="pt-BR"/>
              </w:rPr>
            </w:pPr>
            <w:r w:rsidRPr="00B25DDC">
              <w:rPr>
                <w:rFonts w:ascii="Times New Roman"/>
                <w:color w:val="FF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4D590" w14:textId="76E3143C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 xml:space="preserve">L60-14 </w:t>
            </w:r>
            <w:proofErr w:type="gramStart"/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x ?</w:t>
            </w:r>
            <w:proofErr w:type="gramEnd"/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1E569" w14:textId="13282965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Low/Mediu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A966F" w14:textId="7E12FCBD" w:rsidR="00B25DDC" w:rsidRPr="00E5137E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83.3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8DCF2" w14:textId="72F73D88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7.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0A5D1" w14:textId="69C22F99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Eventual</w:t>
            </w:r>
          </w:p>
        </w:tc>
      </w:tr>
      <w:tr w:rsidR="00B25DDC" w:rsidRPr="00AE14BD" w14:paraId="2425190D" w14:textId="08C60145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AE296" w14:textId="18B8D87D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  <w:t>RB966928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B0938" w14:textId="777B208C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3736D" w14:textId="1FF509F0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855156 x RB815690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FBC3" w14:textId="2A11326C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FA0F2D" w14:textId="486E63EE" w:rsidR="00B25DDC" w:rsidRPr="00E5137E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1.7 – 95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1C1DDA" w14:textId="6268422D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6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B6C57" w14:textId="4B0C1368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Eventual</w:t>
            </w:r>
          </w:p>
        </w:tc>
      </w:tr>
      <w:tr w:rsidR="00B25DDC" w:rsidRPr="00AE14BD" w14:paraId="2464EA23" w14:textId="2FE808E4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ECA2F" w14:textId="385DDA45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FF0000"/>
                <w:sz w:val="26"/>
                <w:szCs w:val="26"/>
                <w:lang w:val="pt-BR" w:eastAsia="pt-BR"/>
              </w:rPr>
              <w:t>RB7245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8438" w14:textId="499C9F7B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FF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F4B56" w14:textId="6EED5DD4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CP53-76 x ?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9E90C" w14:textId="1172FD17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Medium/Mediu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E6426" w14:textId="0314AAD3" w:rsidR="00B25DDC" w:rsidRPr="00E5137E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1.7 – 95.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73097" w14:textId="2E36E6A6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9F103" w14:textId="4003998F" w:rsidR="00B25DDC" w:rsidRDefault="00B25DDC" w:rsidP="000E137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 xml:space="preserve">Eventual </w:t>
            </w:r>
          </w:p>
        </w:tc>
      </w:tr>
      <w:tr w:rsidR="00B25DDC" w:rsidRPr="00AE14BD" w14:paraId="220EC3AA" w14:textId="598FE64A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6FC82" w14:textId="03628C99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ED7D31" w:themeColor="accent2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ED7D31" w:themeColor="accent2"/>
                <w:sz w:val="26"/>
                <w:szCs w:val="26"/>
                <w:lang w:val="pt-BR" w:eastAsia="pt-BR"/>
              </w:rPr>
              <w:t>RB96591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1C660" w14:textId="189F1F02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ED7D31" w:themeColor="accent2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ED7D31" w:themeColor="accent2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DF1E" w14:textId="571E0D51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855453 x RB855536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95E36" w14:textId="1F7450AF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00F10" w14:textId="40E94A4A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1.7 –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FD9BE" w14:textId="07578208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29BCC" w14:textId="03BF0D5C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Rare</w:t>
            </w:r>
          </w:p>
        </w:tc>
      </w:tr>
      <w:tr w:rsidR="00B25DDC" w:rsidRPr="00AE14BD" w14:paraId="37595186" w14:textId="2D9F9EB4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504FC" w14:textId="009DE5DB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ED7D31" w:themeColor="accent2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ED7D31" w:themeColor="accent2"/>
                <w:sz w:val="26"/>
                <w:szCs w:val="26"/>
                <w:lang w:val="pt-BR" w:eastAsia="pt-BR"/>
              </w:rPr>
              <w:t>RB92806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CAC1" w14:textId="2B7543BA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ED7D31" w:themeColor="accent2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ED7D31" w:themeColor="accent2"/>
                <w:sz w:val="24"/>
                <w:szCs w:val="24"/>
                <w:lang w:val="pt-BR" w:eastAsia="pt-BR"/>
              </w:rPr>
              <w:t>7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D022D" w14:textId="74542491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SP70-1143 x ?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94EE3" w14:textId="26FA5673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Medium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452CE" w14:textId="03C06C17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87.5 –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A13ED" w14:textId="5949404F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81EB4" w14:textId="3AE68068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Rare</w:t>
            </w:r>
          </w:p>
        </w:tc>
      </w:tr>
      <w:tr w:rsidR="00B25DDC" w:rsidRPr="00AE14BD" w14:paraId="7E01F26D" w14:textId="69DED763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94D5B" w14:textId="64463BAB" w:rsidR="00B25DDC" w:rsidRPr="00E5137E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ED7D31" w:themeColor="accent2"/>
                <w:sz w:val="26"/>
                <w:szCs w:val="26"/>
                <w:lang w:val="pt-BR" w:eastAsia="pt-BR"/>
              </w:rPr>
            </w:pPr>
            <w:r w:rsidRPr="00E5137E">
              <w:rPr>
                <w:rFonts w:ascii="Times New Roman"/>
                <w:color w:val="ED7D31" w:themeColor="accent2"/>
                <w:sz w:val="26"/>
                <w:szCs w:val="26"/>
                <w:lang w:eastAsia="pt-BR"/>
              </w:rPr>
              <w:t>RB85545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4588D" w14:textId="4CB412A8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ED7D31" w:themeColor="accent2"/>
                <w:sz w:val="24"/>
                <w:szCs w:val="24"/>
                <w:lang w:eastAsia="pt-BR"/>
              </w:rPr>
            </w:pPr>
            <w:r w:rsidRPr="00B25DDC">
              <w:rPr>
                <w:rFonts w:ascii="Times New Roman"/>
                <w:color w:val="ED7D31" w:themeColor="accent2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9876F" w14:textId="6E6E4685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 xml:space="preserve">TUC71-7 </w:t>
            </w:r>
            <w:proofErr w:type="gramStart"/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x ?</w:t>
            </w:r>
            <w:proofErr w:type="gramEnd"/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D6C0A" w14:textId="4CEB1C74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Medium/Mediu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F696BF" w14:textId="3AE7892D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1.7 –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14C01" w14:textId="0632F5E7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6.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9DA04" w14:textId="51F858B0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Frequent</w:t>
            </w:r>
          </w:p>
        </w:tc>
      </w:tr>
      <w:tr w:rsidR="00B25DDC" w:rsidRPr="00AE14BD" w14:paraId="32A7835B" w14:textId="202D9842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646F6" w14:textId="3FA95802" w:rsidR="00B25DDC" w:rsidRPr="000E1377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  <w:t>RB98547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C35D6" w14:textId="333C99F0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4966" w14:textId="3115D2FE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53-3989 x RB855206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5959C" w14:textId="5429CBB5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96D6C" w14:textId="08B74CF1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1.7 –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F717F1" w14:textId="393E27B5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36D66D" w14:textId="4D85C2F6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Eventual</w:t>
            </w:r>
          </w:p>
        </w:tc>
      </w:tr>
      <w:tr w:rsidR="00B25DDC" w:rsidRPr="00AE14BD" w14:paraId="65B5CD07" w14:textId="22CCBACA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6F999" w14:textId="565DAD5F" w:rsidR="00B25DDC" w:rsidRPr="000E1377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  <w:t>RB85553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96422" w14:textId="57FFFBBC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23DA0" w14:textId="5FBA2B3B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SP70-1143 x RB72454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2CAD5" w14:textId="0653FC0F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Medium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C57EB" w14:textId="042DF6DB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5.6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17498" w14:textId="5630C1A3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268AC9" w14:textId="478CDBD1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Absent</w:t>
            </w:r>
          </w:p>
        </w:tc>
      </w:tr>
      <w:tr w:rsidR="00B25DDC" w:rsidRPr="00AE14BD" w14:paraId="12AE8405" w14:textId="18A70BBA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76CA6" w14:textId="76263D01" w:rsidR="00B25DDC" w:rsidRPr="000E137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  <w:t>RB86751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DEDD" w14:textId="68761967" w:rsidR="00B25DDC" w:rsidRP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FCD63" w14:textId="5D231CD4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72454 x ?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70177" w14:textId="62AAF5DE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Medium/Mediu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01C67" w14:textId="1AFE6949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 w:rsidRPr="00341EA7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5.6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EA660" w14:textId="108FDA30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7995B7" w14:textId="48F957E5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Eventual</w:t>
            </w:r>
          </w:p>
        </w:tc>
      </w:tr>
      <w:tr w:rsidR="00B25DDC" w:rsidRPr="00AE14BD" w14:paraId="728B578B" w14:textId="627181B1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B7D2C" w14:textId="4E5ED8F8" w:rsidR="00B25DDC" w:rsidRPr="000E137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2F5496" w:themeColor="accent1" w:themeShade="BF"/>
                <w:sz w:val="26"/>
                <w:szCs w:val="26"/>
                <w:lang w:eastAsia="pt-BR"/>
              </w:rPr>
              <w:t>RB9257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9F2A1" w14:textId="071C30B7" w:rsidR="00B25DDC" w:rsidRP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4"/>
                <w:szCs w:val="24"/>
                <w:lang w:eastAsia="pt-BR"/>
              </w:rPr>
            </w:pPr>
            <w:r w:rsidRPr="00B25DDC">
              <w:rPr>
                <w:rFonts w:ascii="Times New Roman"/>
                <w:color w:val="2F5496" w:themeColor="accent1" w:themeShade="BF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DD427" w14:textId="0D1382B4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RB75126 x RB7219</w:t>
            </w: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0CDD6" w14:textId="1DC05CE1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5535A" w14:textId="2D19D3DD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 w:rsidRPr="00341EA7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5.6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48A93" w14:textId="3B2284F5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958F0" w14:textId="4962EBC7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Eventual</w:t>
            </w:r>
          </w:p>
        </w:tc>
      </w:tr>
      <w:tr w:rsidR="00B25DDC" w:rsidRPr="00AE14BD" w14:paraId="6E3214F8" w14:textId="2B25CFC6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102F5" w14:textId="64AD3BDD" w:rsidR="00B25DDC" w:rsidRPr="000E137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2F5496" w:themeColor="accent1" w:themeShade="BF"/>
                <w:sz w:val="26"/>
                <w:szCs w:val="26"/>
                <w:lang w:eastAsia="pt-BR"/>
              </w:rPr>
              <w:t>RB975242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A804" w14:textId="23CDA636" w:rsidR="00B25DDC" w:rsidRP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4"/>
                <w:szCs w:val="24"/>
                <w:lang w:eastAsia="pt-BR"/>
              </w:rPr>
            </w:pPr>
            <w:r w:rsidRPr="00B25DDC">
              <w:rPr>
                <w:rFonts w:ascii="Times New Roman"/>
                <w:color w:val="2F5496" w:themeColor="accent1" w:themeShade="BF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B314B" w14:textId="072DF005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 xml:space="preserve">F147 </w:t>
            </w:r>
            <w:proofErr w:type="gramStart"/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x ?</w:t>
            </w:r>
            <w:proofErr w:type="gramEnd"/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DE3F" w14:textId="45C7AA09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E5137E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Medium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0D2C2" w14:textId="52E17D8E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 w:rsidRPr="00341EA7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5.6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226AA" w14:textId="0CF7C4F1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09793" w14:textId="4C7C31A0" w:rsidR="00B25DDC" w:rsidRPr="00341EA7" w:rsidRDefault="00B25DDC" w:rsidP="000B1E27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Absent</w:t>
            </w:r>
          </w:p>
        </w:tc>
      </w:tr>
      <w:tr w:rsidR="00B25DDC" w:rsidRPr="00AE14BD" w14:paraId="6753BCD4" w14:textId="7FE3C887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B6CA7" w14:textId="71582747" w:rsidR="00B25DDC" w:rsidRPr="000E137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2F5496" w:themeColor="accent1" w:themeShade="BF"/>
                <w:sz w:val="26"/>
                <w:szCs w:val="26"/>
                <w:lang w:val="pt-BR" w:eastAsia="pt-BR"/>
              </w:rPr>
              <w:t>RB965902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30DF" w14:textId="52AB750B" w:rsidR="00B25DDC" w:rsidRP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2F5496" w:themeColor="accent1" w:themeShade="BF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3EE33" w14:textId="0C035DC6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855536 x RB85545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608D3" w14:textId="219257A9" w:rsidR="00B25DDC" w:rsidRPr="00AE14BD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D4884" w14:textId="2F9A9A3C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 w:rsidRPr="00341EA7">
              <w:rPr>
                <w:rFonts w:ascii="Times New Roman"/>
                <w:color w:val="000000"/>
                <w:sz w:val="24"/>
                <w:szCs w:val="24"/>
                <w:lang w:eastAsia="pt-BR"/>
              </w:rPr>
              <w:t>95.6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40B30" w14:textId="2C1EB429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5.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90D2FC" w14:textId="10E99065" w:rsidR="00B25DDC" w:rsidRPr="00341EA7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Absent</w:t>
            </w:r>
          </w:p>
        </w:tc>
      </w:tr>
      <w:tr w:rsidR="00B25DDC" w:rsidRPr="00AE14BD" w14:paraId="2B134302" w14:textId="2EFAF5C6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BE429" w14:textId="5BD40C79" w:rsidR="00B25DDC" w:rsidRPr="000E1377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538135" w:themeColor="accent6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538135" w:themeColor="accent6" w:themeShade="BF"/>
                <w:sz w:val="26"/>
                <w:szCs w:val="26"/>
                <w:lang w:val="pt-BR" w:eastAsia="pt-BR"/>
              </w:rPr>
              <w:t>RB97537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CC40" w14:textId="618F894A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538135" w:themeColor="accent6" w:themeShade="BF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538135" w:themeColor="accent6" w:themeShade="BF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CD655" w14:textId="122CC0D8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855035 x RB855536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741C4" w14:textId="2CD0B333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High/High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B2A93C" w14:textId="4DAC7D92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00 -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2FE288" w14:textId="30F25E17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6.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379CE" w14:textId="380100E7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Low</w:t>
            </w:r>
          </w:p>
        </w:tc>
      </w:tr>
      <w:tr w:rsidR="00B25DDC" w:rsidRPr="00AE14BD" w14:paraId="70BB5AC4" w14:textId="3C54BB9D" w:rsidTr="00B25DDC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49CA8" w14:textId="2F0E7BDA" w:rsidR="00B25DDC" w:rsidRPr="000E1377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538135" w:themeColor="accent6" w:themeShade="BF"/>
                <w:sz w:val="26"/>
                <w:szCs w:val="26"/>
                <w:lang w:val="pt-BR" w:eastAsia="pt-BR"/>
              </w:rPr>
            </w:pPr>
            <w:r w:rsidRPr="000E1377">
              <w:rPr>
                <w:rFonts w:ascii="Times New Roman"/>
                <w:color w:val="538135" w:themeColor="accent6" w:themeShade="BF"/>
                <w:sz w:val="26"/>
                <w:szCs w:val="26"/>
                <w:lang w:val="pt-BR" w:eastAsia="pt-BR"/>
              </w:rPr>
              <w:t>RB93574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9E30" w14:textId="4AFBB8BD" w:rsidR="00B25DDC" w:rsidRPr="00B25DDC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538135" w:themeColor="accent6" w:themeShade="BF"/>
                <w:sz w:val="24"/>
                <w:szCs w:val="24"/>
                <w:lang w:val="pt-BR" w:eastAsia="pt-BR"/>
              </w:rPr>
            </w:pPr>
            <w:r w:rsidRPr="00B25DDC">
              <w:rPr>
                <w:rFonts w:ascii="Times New Roman"/>
                <w:color w:val="538135" w:themeColor="accent6" w:themeShade="BF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ABC15" w14:textId="391E8C6A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RB835089 x RB765418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E76C7" w14:textId="206CBE05" w:rsidR="00B25DDC" w:rsidRPr="00AE14BD" w:rsidRDefault="00B25DDC" w:rsidP="00E5137E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</w:pPr>
            <w:r w:rsidRPr="00AE14BD">
              <w:rPr>
                <w:rFonts w:ascii="Times New Roman"/>
                <w:color w:val="000000"/>
                <w:sz w:val="24"/>
                <w:szCs w:val="24"/>
                <w:lang w:val="pt-BR" w:eastAsia="pt-BR"/>
              </w:rPr>
              <w:t>Medium/Medium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F8197" w14:textId="3F38C55B" w:rsidR="00B25DDC" w:rsidRPr="00E5137E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00 – 1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B4CF94" w14:textId="7D4738D9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E3F8B" w14:textId="4890488B" w:rsidR="00B25DDC" w:rsidRDefault="00B25DDC" w:rsidP="004E7559">
            <w:pPr>
              <w:spacing w:after="0" w:line="240" w:lineRule="auto"/>
              <w:jc w:val="center"/>
              <w:rPr>
                <w:rFonts w:asci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eastAsia="pt-BR"/>
              </w:rPr>
              <w:t>Rare</w:t>
            </w:r>
          </w:p>
        </w:tc>
      </w:tr>
    </w:tbl>
    <w:p w14:paraId="77DC5789" w14:textId="77777777" w:rsidR="00577254" w:rsidRPr="00577254" w:rsidRDefault="00577254" w:rsidP="00577254">
      <w:pPr>
        <w:spacing w:line="240" w:lineRule="auto"/>
        <w:jc w:val="both"/>
        <w:rPr>
          <w:rFonts w:ascii="Times New Roman"/>
          <w:sz w:val="24"/>
          <w:szCs w:val="24"/>
          <w:lang w:val="en-GB" w:eastAsia="de-DE"/>
        </w:rPr>
      </w:pPr>
      <w:r w:rsidRPr="00577254">
        <w:rPr>
          <w:rFonts w:ascii="Times New Roman"/>
          <w:color w:val="000000"/>
          <w:sz w:val="24"/>
          <w:szCs w:val="24"/>
          <w:shd w:val="clear" w:color="auto" w:fill="FFFFFF"/>
          <w:lang w:val="en-GB" w:eastAsia="de-DE"/>
        </w:rPr>
        <w:t xml:space="preserve">Genotypes are coded from 1 to 16 and </w:t>
      </w:r>
      <w:r w:rsidRPr="00577254">
        <w:rPr>
          <w:rFonts w:ascii="Times New Roman"/>
          <w:color w:val="000000"/>
          <w:sz w:val="24"/>
          <w:szCs w:val="24"/>
          <w:lang w:val="en-GB" w:eastAsia="de-DE"/>
        </w:rPr>
        <w:t>ranked as low (red), median-low (orange), intermediate-high (blue) and high sprouting (green) ability.</w:t>
      </w:r>
    </w:p>
    <w:p w14:paraId="5B172DD6" w14:textId="77777777" w:rsidR="00577254" w:rsidRPr="00577254" w:rsidRDefault="00577254" w:rsidP="00577254">
      <w:pPr>
        <w:spacing w:after="0" w:line="240" w:lineRule="auto"/>
        <w:jc w:val="both"/>
        <w:rPr>
          <w:rFonts w:ascii="Times New Roman"/>
          <w:sz w:val="24"/>
          <w:szCs w:val="24"/>
          <w:lang w:val="en-GB" w:eastAsia="de-DE"/>
        </w:rPr>
      </w:pPr>
      <w:r w:rsidRPr="00577254">
        <w:rPr>
          <w:rFonts w:ascii="Times New Roman"/>
          <w:color w:val="000000"/>
          <w:sz w:val="24"/>
          <w:szCs w:val="24"/>
          <w:shd w:val="clear" w:color="auto" w:fill="FFFFFF"/>
          <w:lang w:val="en-GB" w:eastAsia="de-DE"/>
        </w:rPr>
        <w:t>* POL: percentage by weight of apparent sucrose;</w:t>
      </w:r>
    </w:p>
    <w:p w14:paraId="23464961" w14:textId="77777777" w:rsidR="00577254" w:rsidRPr="00577254" w:rsidRDefault="00577254" w:rsidP="00577254">
      <w:pPr>
        <w:spacing w:after="0" w:line="240" w:lineRule="auto"/>
        <w:jc w:val="both"/>
        <w:rPr>
          <w:rFonts w:ascii="Times New Roman"/>
          <w:sz w:val="24"/>
          <w:szCs w:val="24"/>
          <w:lang w:val="en-GB" w:eastAsia="de-DE"/>
        </w:rPr>
      </w:pPr>
      <w:r w:rsidRPr="00577254">
        <w:rPr>
          <w:rFonts w:ascii="Times New Roman"/>
          <w:color w:val="000000"/>
          <w:sz w:val="14"/>
          <w:szCs w:val="14"/>
          <w:vertAlign w:val="superscript"/>
          <w:lang w:val="en-GB" w:eastAsia="de-DE"/>
        </w:rPr>
        <w:t>1</w:t>
      </w:r>
      <w:r w:rsidRPr="00577254">
        <w:rPr>
          <w:rFonts w:ascii="Times New Roman"/>
          <w:color w:val="000000"/>
          <w:sz w:val="24"/>
          <w:szCs w:val="24"/>
          <w:lang w:val="en-GB" w:eastAsia="de-DE"/>
        </w:rPr>
        <w:t xml:space="preserve"> Data obtained from RIDESA breeding program (</w:t>
      </w:r>
      <w:proofErr w:type="spellStart"/>
      <w:r w:rsidRPr="00577254">
        <w:rPr>
          <w:rFonts w:ascii="Times New Roman"/>
          <w:color w:val="000000"/>
          <w:sz w:val="24"/>
          <w:szCs w:val="24"/>
          <w:lang w:val="en-GB" w:eastAsia="de-DE"/>
        </w:rPr>
        <w:t>Carneiro</w:t>
      </w:r>
      <w:proofErr w:type="spellEnd"/>
      <w:r w:rsidRPr="00577254">
        <w:rPr>
          <w:rFonts w:ascii="Times New Roman"/>
          <w:color w:val="000000"/>
          <w:sz w:val="24"/>
          <w:szCs w:val="24"/>
          <w:lang w:val="en-GB" w:eastAsia="de-DE"/>
        </w:rPr>
        <w:t>, personal communication)</w:t>
      </w:r>
    </w:p>
    <w:p w14:paraId="6C6FE45D" w14:textId="5A79D186" w:rsidR="004143FC" w:rsidRPr="004143FC" w:rsidRDefault="00577254" w:rsidP="00577254">
      <w:pPr>
        <w:spacing w:after="0" w:line="240" w:lineRule="auto"/>
      </w:pPr>
      <w:r w:rsidRPr="00577254">
        <w:rPr>
          <w:rFonts w:ascii="Times New Roman"/>
          <w:color w:val="000000"/>
          <w:sz w:val="14"/>
          <w:szCs w:val="14"/>
          <w:vertAlign w:val="superscript"/>
          <w:lang w:val="en-GB" w:eastAsia="de-DE"/>
        </w:rPr>
        <w:t>2</w:t>
      </w:r>
      <w:r w:rsidRPr="00577254">
        <w:rPr>
          <w:rFonts w:ascii="Times New Roman"/>
          <w:color w:val="000000"/>
          <w:sz w:val="24"/>
          <w:szCs w:val="24"/>
          <w:lang w:val="en-GB" w:eastAsia="de-DE"/>
        </w:rPr>
        <w:t xml:space="preserve"> Data obtained from greenhouse experiments performed in this study</w:t>
      </w:r>
    </w:p>
    <w:sectPr w:rsidR="004143FC" w:rsidRPr="004143FC" w:rsidSect="00FE6FC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82"/>
    <w:rsid w:val="000357FA"/>
    <w:rsid w:val="00035C31"/>
    <w:rsid w:val="000B1E27"/>
    <w:rsid w:val="000E1377"/>
    <w:rsid w:val="00123AE6"/>
    <w:rsid w:val="00133ECD"/>
    <w:rsid w:val="0017564A"/>
    <w:rsid w:val="001E52D6"/>
    <w:rsid w:val="002D3DD7"/>
    <w:rsid w:val="00386967"/>
    <w:rsid w:val="003A0E7C"/>
    <w:rsid w:val="004143FC"/>
    <w:rsid w:val="004A71DB"/>
    <w:rsid w:val="004E7559"/>
    <w:rsid w:val="004F1253"/>
    <w:rsid w:val="00570744"/>
    <w:rsid w:val="00577254"/>
    <w:rsid w:val="00715206"/>
    <w:rsid w:val="007178EB"/>
    <w:rsid w:val="00732367"/>
    <w:rsid w:val="007B4033"/>
    <w:rsid w:val="0084567B"/>
    <w:rsid w:val="008A3E62"/>
    <w:rsid w:val="009024CF"/>
    <w:rsid w:val="00A06B56"/>
    <w:rsid w:val="00A5346B"/>
    <w:rsid w:val="00A53624"/>
    <w:rsid w:val="00A871D4"/>
    <w:rsid w:val="00AE14BD"/>
    <w:rsid w:val="00AE69F6"/>
    <w:rsid w:val="00B25DDC"/>
    <w:rsid w:val="00B42EC8"/>
    <w:rsid w:val="00B61F04"/>
    <w:rsid w:val="00BD424F"/>
    <w:rsid w:val="00C0580A"/>
    <w:rsid w:val="00C15D82"/>
    <w:rsid w:val="00C43F68"/>
    <w:rsid w:val="00CF6525"/>
    <w:rsid w:val="00E21CE9"/>
    <w:rsid w:val="00E268C3"/>
    <w:rsid w:val="00E5137E"/>
    <w:rsid w:val="00E53256"/>
    <w:rsid w:val="00E62A05"/>
    <w:rsid w:val="00F0265F"/>
    <w:rsid w:val="00F44E7F"/>
    <w:rsid w:val="00F65623"/>
    <w:rsid w:val="00F80D96"/>
    <w:rsid w:val="00FB7603"/>
    <w:rsid w:val="00FE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B7A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143F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77254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6E34CD7-C91C-44BC-84C6-D7B2758B3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</dc:creator>
  <cp:lastModifiedBy>Danilo</cp:lastModifiedBy>
  <cp:revision>5</cp:revision>
  <dcterms:created xsi:type="dcterms:W3CDTF">2017-11-01T21:14:00Z</dcterms:created>
  <dcterms:modified xsi:type="dcterms:W3CDTF">2017-11-03T18:24:00Z</dcterms:modified>
</cp:coreProperties>
</file>